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98766" w14:textId="77777777" w:rsidR="009C2F50" w:rsidRPr="000715CE" w:rsidRDefault="000715CE" w:rsidP="000715CE">
      <w:pPr>
        <w:pStyle w:val="NormalWeb"/>
        <w:rPr>
          <w:rFonts w:ascii="Times New Roman" w:hAnsi="Times New Roman" w:cs="Times New Roman"/>
        </w:rPr>
      </w:pPr>
      <w:r w:rsidRPr="000715CE">
        <w:rPr>
          <w:rFonts w:ascii="Times New Roman" w:eastAsiaTheme="minorEastAsia" w:hAnsi="Times New Roman" w:cs="Times New Roman"/>
          <w:kern w:val="2"/>
        </w:rPr>
        <w:t>Supplementary Table 1.</w:t>
      </w:r>
      <w:r w:rsidR="009C2F50" w:rsidRPr="000715CE">
        <w:rPr>
          <w:rFonts w:ascii="Times New Roman" w:hAnsi="Times New Roman" w:cs="Times New Roman"/>
        </w:rPr>
        <w:t xml:space="preserve"> Comparison of Patient Characteristics in the Overall Cohort by MFR Status</w:t>
      </w:r>
    </w:p>
    <w:p w14:paraId="2FAC29A0" w14:textId="77777777" w:rsidR="00C174C8" w:rsidRDefault="00C174C8"/>
    <w:tbl>
      <w:tblPr>
        <w:tblStyle w:val="TableGrid"/>
        <w:tblW w:w="4694" w:type="pct"/>
        <w:jc w:val="center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986"/>
        <w:gridCol w:w="2126"/>
        <w:gridCol w:w="2268"/>
        <w:gridCol w:w="1418"/>
      </w:tblGrid>
      <w:tr w:rsidR="00543E16" w:rsidRPr="00F24B14" w14:paraId="2957B858" w14:textId="77777777" w:rsidTr="00E60FDF">
        <w:trPr>
          <w:jc w:val="center"/>
        </w:trPr>
        <w:tc>
          <w:tcPr>
            <w:tcW w:w="1273" w:type="pct"/>
            <w:tcBorders>
              <w:left w:val="nil"/>
              <w:bottom w:val="single" w:sz="4" w:space="0" w:color="auto"/>
              <w:right w:val="nil"/>
            </w:tcBorders>
          </w:tcPr>
          <w:p w14:paraId="7AC5A33B" w14:textId="77777777" w:rsidR="00543E16" w:rsidRPr="00F24B14" w:rsidRDefault="00543E16" w:rsidP="004361EF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3" w:type="pct"/>
            <w:tcBorders>
              <w:left w:val="nil"/>
              <w:bottom w:val="single" w:sz="4" w:space="0" w:color="auto"/>
              <w:right w:val="nil"/>
            </w:tcBorders>
          </w:tcPr>
          <w:p w14:paraId="0B1412E9" w14:textId="77777777" w:rsidR="00543E16" w:rsidRPr="00F24B14" w:rsidRDefault="00C76E5C" w:rsidP="004361EF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b/>
                <w:sz w:val="20"/>
                <w:szCs w:val="20"/>
              </w:rPr>
              <w:t>Normal MFR group (n=200</w:t>
            </w:r>
            <w:r w:rsidR="00543E16" w:rsidRPr="00F24B1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54" w:type="pct"/>
            <w:tcBorders>
              <w:left w:val="nil"/>
              <w:bottom w:val="single" w:sz="4" w:space="0" w:color="auto"/>
              <w:right w:val="nil"/>
            </w:tcBorders>
          </w:tcPr>
          <w:p w14:paraId="1C262D85" w14:textId="77777777" w:rsidR="00543E16" w:rsidRPr="00F24B14" w:rsidRDefault="00C76E5C" w:rsidP="004361EF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b/>
                <w:sz w:val="20"/>
                <w:szCs w:val="20"/>
              </w:rPr>
              <w:t>Abnormal MFR group (n=193</w:t>
            </w:r>
            <w:r w:rsidR="00543E16" w:rsidRPr="00F24B1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9" w:type="pct"/>
            <w:tcBorders>
              <w:left w:val="nil"/>
              <w:bottom w:val="single" w:sz="4" w:space="0" w:color="auto"/>
              <w:right w:val="nil"/>
            </w:tcBorders>
          </w:tcPr>
          <w:p w14:paraId="7FACF59E" w14:textId="77777777" w:rsidR="00543E16" w:rsidRPr="00F24B14" w:rsidRDefault="00543E16" w:rsidP="004361EF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43E16" w:rsidRPr="00F24B14" w14:paraId="19637E99" w14:textId="77777777" w:rsidTr="00E60FDF">
        <w:trPr>
          <w:jc w:val="center"/>
        </w:trPr>
        <w:tc>
          <w:tcPr>
            <w:tcW w:w="2636" w:type="pct"/>
            <w:gridSpan w:val="2"/>
            <w:tcBorders>
              <w:left w:val="nil"/>
              <w:bottom w:val="nil"/>
              <w:right w:val="nil"/>
            </w:tcBorders>
          </w:tcPr>
          <w:p w14:paraId="2547CAE2" w14:textId="77777777" w:rsidR="00543E16" w:rsidRPr="00F24B14" w:rsidRDefault="00543E16" w:rsidP="004361EF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b/>
                <w:sz w:val="20"/>
                <w:szCs w:val="20"/>
              </w:rPr>
              <w:t>CZT-SPECT Parameters</w:t>
            </w:r>
          </w:p>
        </w:tc>
        <w:tc>
          <w:tcPr>
            <w:tcW w:w="1454" w:type="pct"/>
            <w:tcBorders>
              <w:left w:val="nil"/>
              <w:bottom w:val="nil"/>
              <w:right w:val="nil"/>
            </w:tcBorders>
          </w:tcPr>
          <w:p w14:paraId="4E3EFB72" w14:textId="77777777" w:rsidR="00543E16" w:rsidRPr="00F24B14" w:rsidRDefault="00543E16" w:rsidP="004361EF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</w:tcPr>
          <w:p w14:paraId="614118DB" w14:textId="77777777" w:rsidR="00543E16" w:rsidRPr="00F24B14" w:rsidRDefault="00543E16" w:rsidP="004361EF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55C" w:rsidRPr="00F24B14" w14:paraId="79B2C178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8FC82C9" w14:textId="77777777" w:rsidR="00C5055C" w:rsidRPr="00F24B14" w:rsidRDefault="00E60FDF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V-M</w:t>
            </w:r>
            <w:r w:rsidR="00C5055C" w:rsidRPr="00F24B14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2A320C46" w14:textId="152CAC48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87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5D0D9632" w14:textId="41400868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63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D47E1EA" w14:textId="6A3CF0F7" w:rsidR="00C5055C" w:rsidRPr="00F24B14" w:rsidRDefault="009E4252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0C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&lt;0.001</w:t>
            </w:r>
            <w:r w:rsidR="00013EE7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5055C" w:rsidRPr="00F24B14" w14:paraId="2C0D3E7A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9B51559" w14:textId="77777777" w:rsidR="00C5055C" w:rsidRPr="00F24B14" w:rsidRDefault="00E60FDF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AD-M</w:t>
            </w:r>
            <w:r w:rsidR="00C5055C" w:rsidRPr="00F24B14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1300E1CF" w14:textId="6DDA0518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91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23E379F3" w14:textId="508F4304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66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8CA1825" w14:textId="6023DD01" w:rsidR="00C5055C" w:rsidRPr="00F24B14" w:rsidRDefault="009E4252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0C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&lt;0.001</w:t>
            </w:r>
            <w:r w:rsidR="00013EE7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5055C" w:rsidRPr="00F24B14" w14:paraId="3EE6B837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13228B8A" w14:textId="77777777" w:rsidR="00C5055C" w:rsidRPr="00F24B14" w:rsidRDefault="00E60FDF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CX-M</w:t>
            </w:r>
            <w:r w:rsidR="00C5055C" w:rsidRPr="00F24B14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2F4FEFF8" w14:textId="600259BC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84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28B5D7D5" w14:textId="230AC400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65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325DEF1" w14:textId="3B04692D" w:rsidR="00C5055C" w:rsidRPr="00F24B14" w:rsidRDefault="009E4252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0C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&lt;0.001</w:t>
            </w:r>
            <w:r w:rsidR="00013EE7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5055C" w:rsidRPr="00F24B14" w14:paraId="116AAB17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3435E8B4" w14:textId="77777777" w:rsidR="00C5055C" w:rsidRPr="00F24B14" w:rsidRDefault="00E60FDF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RCA-M</w:t>
            </w:r>
            <w:r w:rsidR="00C5055C" w:rsidRPr="00F24B14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132D0940" w14:textId="179A7AA9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41C89725" w14:textId="068101F3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75B3770" w14:textId="499DE206" w:rsidR="00C5055C" w:rsidRPr="00F24B14" w:rsidRDefault="009E4252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0C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&lt;0.001</w:t>
            </w:r>
            <w:r w:rsidR="00013EE7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5055C" w:rsidRPr="00F24B14" w14:paraId="51CE3D0D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4325E4F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V-</w:t>
            </w:r>
            <w:proofErr w:type="spellStart"/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rMBF</w:t>
            </w:r>
            <w:proofErr w:type="spellEnd"/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5B58C514" w14:textId="1C606B4E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15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778D7BEF" w14:textId="1E34761C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14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9D880B4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C5055C" w:rsidRPr="00F24B14" w14:paraId="63A16435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7008F662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V-</w:t>
            </w:r>
            <w:proofErr w:type="spellStart"/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sMBF</w:t>
            </w:r>
            <w:proofErr w:type="spellEnd"/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22E10590" w14:textId="6021B811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2D9F37CF" w14:textId="719AC62F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02CD983" w14:textId="721DDD5A" w:rsidR="00C5055C" w:rsidRPr="00F24B14" w:rsidRDefault="009E4252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0C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&lt;0.001</w:t>
            </w:r>
            <w:r w:rsidR="00013EE7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5055C" w:rsidRPr="00F24B14" w14:paraId="52FD3224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18E3B7E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AD-</w:t>
            </w:r>
            <w:proofErr w:type="spellStart"/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rMBF</w:t>
            </w:r>
            <w:proofErr w:type="spellEnd"/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088D1C61" w14:textId="089F41D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18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28867348" w14:textId="59B1FCCC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14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90153EB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C5055C" w:rsidRPr="00F24B14" w14:paraId="29697B94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6796BC3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AD-</w:t>
            </w:r>
            <w:proofErr w:type="spellStart"/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sMBF</w:t>
            </w:r>
            <w:proofErr w:type="spellEnd"/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0B280C22" w14:textId="60AD8A8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.12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1A66243C" w14:textId="1C3C048A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55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B88C7E5" w14:textId="67C9BD38" w:rsidR="00C5055C" w:rsidRPr="00F24B14" w:rsidRDefault="009E4252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0C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&lt;0.001</w:t>
            </w:r>
            <w:r w:rsidR="00013EE7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5055C" w:rsidRPr="00F24B14" w14:paraId="55AB717D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4EB69902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CX-</w:t>
            </w:r>
            <w:proofErr w:type="spellStart"/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rMBF</w:t>
            </w:r>
            <w:proofErr w:type="spellEnd"/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4E18BD10" w14:textId="7CA84A6F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17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2619F8C3" w14:textId="4586E139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15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D692489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</w:tr>
      <w:tr w:rsidR="00C5055C" w:rsidRPr="00F24B14" w14:paraId="15860694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2D2D9A75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CX-</w:t>
            </w:r>
            <w:proofErr w:type="spellStart"/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sMBF</w:t>
            </w:r>
            <w:proofErr w:type="spellEnd"/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498B505F" w14:textId="5F3C8C05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88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00972C80" w14:textId="627B1F4C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64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292D1C3" w14:textId="0AF07C1C" w:rsidR="00C5055C" w:rsidRPr="00F24B14" w:rsidRDefault="009E4252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0C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&lt;0.001</w:t>
            </w:r>
            <w:r w:rsidR="00013EE7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5055C" w:rsidRPr="00F24B14" w14:paraId="235513E3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14:paraId="51B70773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RCA-</w:t>
            </w:r>
            <w:proofErr w:type="spellStart"/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rMBF</w:t>
            </w:r>
            <w:proofErr w:type="spellEnd"/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</w:tcPr>
          <w:p w14:paraId="75A59CA4" w14:textId="30D473DC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19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6D7745EC" w14:textId="286C8D6A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16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3C262CD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C5055C" w:rsidRPr="00F24B14" w14:paraId="5BE78791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8B4E6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RCA-</w:t>
            </w:r>
            <w:proofErr w:type="spellStart"/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sMBF</w:t>
            </w:r>
            <w:proofErr w:type="spellEnd"/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08F55" w14:textId="616D82CE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.51]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77710" w14:textId="6779D713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73]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F69B7" w14:textId="1A7BA9C5" w:rsidR="00C5055C" w:rsidRPr="00F24B14" w:rsidRDefault="009E4252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0C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&lt;0.001</w:t>
            </w:r>
            <w:r w:rsidR="00013EE7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5055C" w:rsidRPr="00F24B14" w14:paraId="4A8E14C1" w14:textId="77777777" w:rsidTr="00E60FDF">
        <w:trPr>
          <w:jc w:val="center"/>
        </w:trPr>
        <w:tc>
          <w:tcPr>
            <w:tcW w:w="263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48A9B4" w14:textId="77777777" w:rsidR="00C5055C" w:rsidRPr="00F24B14" w:rsidRDefault="00C5055C" w:rsidP="00C5055C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b/>
                <w:sz w:val="20"/>
                <w:szCs w:val="20"/>
              </w:rPr>
              <w:t>Baseline Characteristics</w:t>
            </w:r>
          </w:p>
        </w:tc>
        <w:tc>
          <w:tcPr>
            <w:tcW w:w="145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A34B09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280A6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55C" w:rsidRPr="00F24B14" w14:paraId="208C8AF2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BF0FA6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C81D7D" w14:textId="005ED0BC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59.97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FF125" w14:textId="1336C9D1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61.75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72DCC7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r w:rsidR="002853B4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5055C" w:rsidRPr="00F24B14" w14:paraId="020BC4F4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B38C9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E4CD1" w14:textId="507A69ED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25.43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4.77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55A095" w14:textId="37E91F15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25.39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4.43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FE1F82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</w:tr>
      <w:tr w:rsidR="00C5055C" w:rsidRPr="00F24B14" w14:paraId="254B70E0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8F6889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AA0379" w14:textId="033E9AB2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(56.0%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4102D" w14:textId="055A3F66" w:rsidR="00C5055C" w:rsidRPr="00F24B14" w:rsidRDefault="00E60FDF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5055C" w:rsidRPr="00F24B14">
              <w:rPr>
                <w:rFonts w:ascii="Times New Roman" w:hAnsi="Times New Roman" w:cs="Times New Roman"/>
                <w:sz w:val="20"/>
                <w:szCs w:val="20"/>
              </w:rPr>
              <w:t>(56.0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FD524F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C5055C" w:rsidRPr="00F24B14" w14:paraId="2A7E07D5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6027D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0A4954" w14:textId="13C14841" w:rsidR="00C5055C" w:rsidRPr="00F24B14" w:rsidRDefault="00E60FDF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5055C" w:rsidRPr="00F24B14">
              <w:rPr>
                <w:rFonts w:ascii="Times New Roman" w:hAnsi="Times New Roman" w:cs="Times New Roman"/>
                <w:sz w:val="20"/>
                <w:szCs w:val="20"/>
              </w:rPr>
              <w:t>(22.0%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AC0623" w14:textId="723EEC91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(29.5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7458C4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  <w:r w:rsidR="002853B4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C5055C" w:rsidRPr="00F24B14" w14:paraId="74F9B1A5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F4BCC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Current smoking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BADA5" w14:textId="78FD91D2" w:rsidR="00C5055C" w:rsidRPr="00F24B14" w:rsidRDefault="00E60FDF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5055C" w:rsidRPr="00F24B14">
              <w:rPr>
                <w:rFonts w:ascii="Times New Roman" w:hAnsi="Times New Roman" w:cs="Times New Roman"/>
                <w:sz w:val="20"/>
                <w:szCs w:val="20"/>
              </w:rPr>
              <w:t>(19.5%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11794C" w14:textId="73065F93" w:rsidR="00C5055C" w:rsidRPr="00F24B14" w:rsidRDefault="00E60FDF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5055C" w:rsidRPr="00F24B14">
              <w:rPr>
                <w:rFonts w:ascii="Times New Roman" w:hAnsi="Times New Roman" w:cs="Times New Roman"/>
                <w:sz w:val="20"/>
                <w:szCs w:val="20"/>
              </w:rPr>
              <w:t>(25.9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710BC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C5055C" w:rsidRPr="00F24B14" w14:paraId="5975F02C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20ED5F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Postmenopausal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3F14AD" w14:textId="32D01C93" w:rsidR="00C5055C" w:rsidRPr="00F24B14" w:rsidRDefault="00E60FDF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5055C" w:rsidRPr="00F24B14">
              <w:rPr>
                <w:rFonts w:ascii="Times New Roman" w:hAnsi="Times New Roman" w:cs="Times New Roman"/>
                <w:sz w:val="20"/>
                <w:szCs w:val="20"/>
              </w:rPr>
              <w:t>(85.3%)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090F69" w14:textId="568D6FA1" w:rsidR="00C5055C" w:rsidRPr="00F24B14" w:rsidRDefault="00E60FDF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5055C" w:rsidRPr="00F24B14">
              <w:rPr>
                <w:rFonts w:ascii="Times New Roman" w:hAnsi="Times New Roman" w:cs="Times New Roman"/>
                <w:sz w:val="20"/>
                <w:szCs w:val="20"/>
              </w:rPr>
              <w:t>(93.5%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A0EB77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  <w:r w:rsidR="002853B4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C5055C" w:rsidRPr="00F24B14" w14:paraId="4FEF5D2A" w14:textId="77777777" w:rsidTr="00E60FDF">
        <w:trPr>
          <w:jc w:val="center"/>
        </w:trPr>
        <w:tc>
          <w:tcPr>
            <w:tcW w:w="263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BADD0" w14:textId="77777777" w:rsidR="00C5055C" w:rsidRPr="00F24B14" w:rsidRDefault="00C5055C" w:rsidP="00C5055C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b/>
                <w:sz w:val="20"/>
                <w:szCs w:val="20"/>
              </w:rPr>
              <w:t>Vital Signs</w:t>
            </w:r>
          </w:p>
        </w:tc>
        <w:tc>
          <w:tcPr>
            <w:tcW w:w="145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7D8A2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5E910D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55C" w:rsidRPr="00F24B14" w14:paraId="3BD031C7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D5EC00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Resting SBP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B8A60" w14:textId="27EDC6CF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33.44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4.78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885E91" w14:textId="2EDBF4F6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34.36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5.7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A0A469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C5055C" w:rsidRPr="00F24B14" w14:paraId="0ABB1193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126CC5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Resting DBP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E3945E" w14:textId="16A4479C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79.83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BF829C" w14:textId="12B56503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79.54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0.1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0277CF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C5055C" w:rsidRPr="00F24B14" w14:paraId="7B5ADFD5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9DF1EB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Resting HR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56A314" w14:textId="375BDB8D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73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6.00]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BB26E2" w14:textId="53F0E7AD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71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2.50]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CF862A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C5055C" w:rsidRPr="00F24B14" w14:paraId="006B73EF" w14:textId="77777777" w:rsidTr="00E60FDF">
        <w:trPr>
          <w:jc w:val="center"/>
        </w:trPr>
        <w:tc>
          <w:tcPr>
            <w:tcW w:w="263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9E1D7" w14:textId="77777777" w:rsidR="00C5055C" w:rsidRPr="00F24B14" w:rsidRDefault="00C5055C" w:rsidP="00C5055C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b/>
                <w:sz w:val="20"/>
                <w:szCs w:val="20"/>
              </w:rPr>
              <w:t>Laboratory Values</w:t>
            </w:r>
          </w:p>
        </w:tc>
        <w:tc>
          <w:tcPr>
            <w:tcW w:w="145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9F1DC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706F51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55C" w:rsidRPr="00F24B14" w14:paraId="25DCF103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B54E4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048A18" w14:textId="5BF4AB8B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.90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282D7" w14:textId="57062CCB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.95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23236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</w:tr>
      <w:tr w:rsidR="00C5055C" w:rsidRPr="00F24B14" w14:paraId="73733DDB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16C271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2E29AE" w14:textId="5465C93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38.5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22.00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01B204" w14:textId="22F15299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39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20.5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735AE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C5055C" w:rsidRPr="00F24B14" w14:paraId="2B7C473E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18FF42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PLT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554D5" w14:textId="5FE51506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229.5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75.75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4184A" w14:textId="1EFA6BCF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228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69.5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74AF78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C5055C" w:rsidRPr="00F24B14" w14:paraId="5DB66036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C5D549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FBG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944177" w14:textId="72648368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.30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033F1" w14:textId="0806AED5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.6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F589DA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  <w:r w:rsidR="002853B4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5055C" w:rsidRPr="00F24B14" w14:paraId="4ED877A4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5E6A9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BEC293" w14:textId="15123321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.20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3B71CB" w14:textId="036DD190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.4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896445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  <w:r w:rsidR="002853B4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C5055C" w:rsidRPr="00F24B14" w14:paraId="0C651D59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72C0D8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CF863" w14:textId="764046B0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96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B1A03E" w14:textId="270D2CEC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98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D3FCA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  <w:r w:rsidR="002853B4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C5055C" w:rsidRPr="00F24B14" w14:paraId="60D97BE7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3A791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E01D0C" w14:textId="1AE4B5A4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37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C7381E" w14:textId="3F8128A2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35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C099CE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C5055C" w:rsidRPr="00F24B14" w14:paraId="52A40B4F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347BB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3793E" w14:textId="0495B8E6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9F3517" w14:textId="0ADE2E42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466AE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 w:rsidR="002853B4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C5055C" w:rsidRPr="00F24B14" w14:paraId="769A7684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52B754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0055B" w14:textId="631DFC6D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311.63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77.22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A4701" w14:textId="30B4BAD6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329.82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86.8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B2CE20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 w:rsidR="002853B4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5055C" w:rsidRPr="00F24B14" w14:paraId="1490665A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19E71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E80B87" w14:textId="1069C5EE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57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9.00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EEF8A" w14:textId="20707FC2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59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7.5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08757F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C5055C" w:rsidRPr="00F24B14" w14:paraId="6D0F699C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B33CAD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MDRD-eGFR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B723E" w14:textId="1F4C5082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12.51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23.02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CA939C" w14:textId="740326B0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10.16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22.6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DA567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C5055C" w:rsidRPr="00F24B14" w14:paraId="27EE28D9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5375FE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E24F8A" w14:textId="4DB9412D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87]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1238CE" w14:textId="37F02D64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78]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19EEE2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 w:rsidR="002853B4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5055C" w:rsidRPr="00F24B14" w14:paraId="1A2D723C" w14:textId="77777777" w:rsidTr="00E60FDF">
        <w:trPr>
          <w:jc w:val="center"/>
        </w:trPr>
        <w:tc>
          <w:tcPr>
            <w:tcW w:w="263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1D104" w14:textId="77777777" w:rsidR="00C5055C" w:rsidRPr="00F24B14" w:rsidRDefault="00C5055C" w:rsidP="00C5055C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b/>
                <w:sz w:val="20"/>
                <w:szCs w:val="20"/>
              </w:rPr>
              <w:t>Echocardiographic Parameters</w:t>
            </w:r>
          </w:p>
        </w:tc>
        <w:tc>
          <w:tcPr>
            <w:tcW w:w="145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DC6B88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161B97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55C" w:rsidRPr="00F24B14" w14:paraId="247F4B2E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41D5F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VS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79A7B" w14:textId="140A2E1F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0.50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9E39C6" w14:textId="65999FBE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.0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1B39A4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C5055C" w:rsidRPr="00F24B14" w14:paraId="74014A67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3EE44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VEDD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887646" w14:textId="6598181A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45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4.00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2E57E3" w14:textId="51921856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46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4.0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E6E11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 w:rsidR="002853B4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5055C" w:rsidRPr="00F24B14" w14:paraId="4C9F43A8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05584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D8BC8" w14:textId="16E18A2B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5.00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867FA" w14:textId="6CBC6CB0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36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4.0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99A017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2853B4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5055C" w:rsidRPr="00F24B14" w14:paraId="1C487310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371CE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VPW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61A348" w14:textId="657E5C99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.00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C1EAE1" w14:textId="13A286CA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.0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C9EE5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2853B4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5055C" w:rsidRPr="00F24B14" w14:paraId="52B38ED5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2E550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D3DFE4" w14:textId="3BB356A3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3.75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40FFA6" w14:textId="5D19A7C2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3.0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9C6AA1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C5055C" w:rsidRPr="00F24B14" w14:paraId="79D7FB65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B7465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2D1991" w14:textId="6A0F8B1F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3.00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A7F1C" w14:textId="3C45960B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4.0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B07D2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</w:tr>
      <w:tr w:rsidR="00C5055C" w:rsidRPr="00F24B14" w14:paraId="1446890F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D45869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VEF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0A4C4" w14:textId="71591148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65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6.00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CDA6FA" w14:textId="5499F24C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66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7.0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8BB25E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C5055C" w:rsidRPr="00F24B14" w14:paraId="66C3A943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4ADCF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V-EDV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8CC23A" w14:textId="00F8DC04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85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9.00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417CB" w14:textId="30F12055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88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21.0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118FBA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C5055C" w:rsidRPr="00F24B14" w14:paraId="18FD1E09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14F3F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LV-ESV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A10E9" w14:textId="661D2572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29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9.00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77936" w14:textId="2D7224BD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0.5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B1D9CB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C5055C" w:rsidRPr="00F24B14" w14:paraId="0987BF92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5F837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SV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0319E" w14:textId="073275C3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2.00]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3C59DC" w14:textId="0EF8218F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57.00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14.0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501022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C5055C" w:rsidRPr="00F24B14" w14:paraId="6AF992A4" w14:textId="77777777" w:rsidTr="00E60FDF">
        <w:trPr>
          <w:jc w:val="center"/>
        </w:trPr>
        <w:tc>
          <w:tcPr>
            <w:tcW w:w="127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7CD0800" w14:textId="77777777" w:rsidR="00C5055C" w:rsidRPr="00F24B14" w:rsidRDefault="00C5055C" w:rsidP="00C5055C">
            <w:pPr>
              <w:pStyle w:val="HTMLPreformatted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E/e’</w:t>
            </w:r>
          </w:p>
        </w:tc>
        <w:tc>
          <w:tcPr>
            <w:tcW w:w="136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FB8B82C" w14:textId="35DC75A2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3.00]</w:t>
            </w:r>
          </w:p>
        </w:tc>
        <w:tc>
          <w:tcPr>
            <w:tcW w:w="145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C7E5775" w14:textId="602C1595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  <w:r w:rsidR="009E42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[3.85]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5EE1DCA" w14:textId="77777777" w:rsidR="00C5055C" w:rsidRPr="00F24B14" w:rsidRDefault="00C5055C" w:rsidP="00C5055C">
            <w:pPr>
              <w:pStyle w:val="HTMLPreformatt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B14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 w:rsidR="002853B4" w:rsidRPr="00F24B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037B89A1" w14:textId="77777777" w:rsidR="00C174C8" w:rsidRDefault="00C174C8"/>
    <w:p w14:paraId="471119B5" w14:textId="4F63B96A" w:rsidR="009762E4" w:rsidRDefault="009762E4" w:rsidP="009762E4">
      <w:r w:rsidRPr="009762E4">
        <w:rPr>
          <w:rFonts w:ascii="Times New Roman" w:hAnsi="Times New Roman" w:cs="Times New Roman"/>
          <w:i/>
          <w:iCs/>
        </w:rPr>
        <w:t xml:space="preserve">Note: </w:t>
      </w:r>
      <w:r w:rsidR="0020582D" w:rsidRPr="0020582D">
        <w:rPr>
          <w:rFonts w:ascii="Times New Roman" w:hAnsi="Times New Roman" w:cs="Times New Roman"/>
        </w:rPr>
        <w:t xml:space="preserve">Data are presented as mean ± SD, median [interquartile range], or n (%). </w:t>
      </w:r>
      <w:r>
        <w:rPr>
          <w:rFonts w:ascii="Times New Roman" w:hAnsi="Times New Roman" w:cs="Times New Roman"/>
          <w:i/>
          <w:iCs/>
        </w:rPr>
        <w:t>p</w:t>
      </w:r>
      <w:r w:rsidRPr="0020582D">
        <w:rPr>
          <w:rFonts w:ascii="Times New Roman" w:hAnsi="Times New Roman" w:cs="Times New Roman"/>
        </w:rPr>
        <w:t xml:space="preserve"> values were obtained from independent t-test, Mann–Whitney U test, or Chi-square test as appropriate. </w:t>
      </w:r>
      <w:r w:rsidRPr="000865B7">
        <w:rPr>
          <w:rFonts w:ascii="Times New Roman" w:hAnsi="Times New Roman" w:cs="Times New Roman"/>
          <w:vertAlign w:val="superscript"/>
        </w:rPr>
        <w:t>*</w:t>
      </w:r>
      <w:r w:rsidRPr="000865B7">
        <w:rPr>
          <w:rFonts w:ascii="Times New Roman" w:hAnsi="Times New Roman" w:cs="Times New Roman"/>
          <w:i/>
          <w:iCs/>
        </w:rPr>
        <w:t>p</w:t>
      </w:r>
      <w:r w:rsidRPr="0020582D">
        <w:rPr>
          <w:rFonts w:ascii="Times New Roman" w:hAnsi="Times New Roman" w:cs="Times New Roman"/>
        </w:rPr>
        <w:t xml:space="preserve"> &lt; </w:t>
      </w:r>
      <w:proofErr w:type="gramStart"/>
      <w:r w:rsidRPr="0020582D">
        <w:rPr>
          <w:rFonts w:ascii="Times New Roman" w:hAnsi="Times New Roman" w:cs="Times New Roman"/>
        </w:rPr>
        <w:t xml:space="preserve">0.05, </w:t>
      </w:r>
      <w:r w:rsidRPr="000865B7">
        <w:rPr>
          <w:rFonts w:ascii="Times New Roman" w:hAnsi="Times New Roman" w:cs="Times New Roman"/>
          <w:vertAlign w:val="superscript"/>
        </w:rPr>
        <w:t>†</w:t>
      </w:r>
      <w:proofErr w:type="gramEnd"/>
      <w:r w:rsidRPr="000865B7">
        <w:rPr>
          <w:rFonts w:ascii="Times New Roman" w:hAnsi="Times New Roman" w:cs="Times New Roman"/>
          <w:i/>
          <w:iCs/>
        </w:rPr>
        <w:t>p</w:t>
      </w:r>
      <w:r w:rsidRPr="0020582D">
        <w:rPr>
          <w:rFonts w:ascii="Times New Roman" w:hAnsi="Times New Roman" w:cs="Times New Roman"/>
        </w:rPr>
        <w:t xml:space="preserve"> &lt; 0.1.</w:t>
      </w:r>
      <w:r>
        <w:rPr>
          <w:rFonts w:ascii="Times New Roman" w:hAnsi="Times New Roman" w:cs="Times New Roman" w:hint="eastAsia"/>
        </w:rPr>
        <w:t xml:space="preserve"> </w:t>
      </w:r>
      <w:r w:rsidRPr="000865B7">
        <w:rPr>
          <w:rFonts w:ascii="Times New Roman" w:hAnsi="Times New Roman" w:cs="Times New Roman"/>
        </w:rPr>
        <w:t>Postmenopausal status is applicable only to female patients.</w:t>
      </w:r>
    </w:p>
    <w:p w14:paraId="7B2602A6" w14:textId="76140D21" w:rsidR="009762E4" w:rsidRDefault="009762E4" w:rsidP="00D5736A">
      <w:pPr>
        <w:rPr>
          <w:rFonts w:ascii="Times New Roman" w:hAnsi="Times New Roman" w:cs="Times New Roman"/>
        </w:rPr>
      </w:pPr>
    </w:p>
    <w:p w14:paraId="643711E5" w14:textId="1CD589B8" w:rsidR="000865B7" w:rsidRDefault="0020582D" w:rsidP="00D5736A">
      <w:r w:rsidRPr="0020582D">
        <w:rPr>
          <w:rFonts w:ascii="Times New Roman" w:hAnsi="Times New Roman" w:cs="Times New Roman"/>
        </w:rPr>
        <w:t xml:space="preserve">Abbreviations: BMI, body mass index; Cr, creatinine; DBP, diastolic blood pressure; E/e’, ratio of early diastolic </w:t>
      </w:r>
      <w:proofErr w:type="spellStart"/>
      <w:r w:rsidRPr="0020582D">
        <w:rPr>
          <w:rFonts w:ascii="Times New Roman" w:hAnsi="Times New Roman" w:cs="Times New Roman"/>
        </w:rPr>
        <w:t>transmitral</w:t>
      </w:r>
      <w:proofErr w:type="spellEnd"/>
      <w:r w:rsidRPr="0020582D">
        <w:rPr>
          <w:rFonts w:ascii="Times New Roman" w:hAnsi="Times New Roman" w:cs="Times New Roman"/>
        </w:rPr>
        <w:t xml:space="preserve"> flow velocity (E) to early diastolic mitral annular tissue velocity (e'); FBG, fasting blood glucose; Hb, hemoglobin; HDL-C, high-density lipoprotein cholesterol; HR, heart rate; IVS, interventricular septal thickness; LA, left atrial diameter; LAD-MFR, left anterior descending myocardial flow reserve; LAD-</w:t>
      </w:r>
      <w:proofErr w:type="spellStart"/>
      <w:r w:rsidRPr="0020582D">
        <w:rPr>
          <w:rFonts w:ascii="Times New Roman" w:hAnsi="Times New Roman" w:cs="Times New Roman"/>
        </w:rPr>
        <w:t>rMBF</w:t>
      </w:r>
      <w:proofErr w:type="spellEnd"/>
      <w:r w:rsidRPr="0020582D">
        <w:rPr>
          <w:rFonts w:ascii="Times New Roman" w:hAnsi="Times New Roman" w:cs="Times New Roman"/>
        </w:rPr>
        <w:t>, LAD resting myocardial blood flow; LAD-</w:t>
      </w:r>
      <w:proofErr w:type="spellStart"/>
      <w:r w:rsidRPr="0020582D">
        <w:rPr>
          <w:rFonts w:ascii="Times New Roman" w:hAnsi="Times New Roman" w:cs="Times New Roman"/>
        </w:rPr>
        <w:t>sMBF</w:t>
      </w:r>
      <w:proofErr w:type="spellEnd"/>
      <w:r w:rsidRPr="0020582D">
        <w:rPr>
          <w:rFonts w:ascii="Times New Roman" w:hAnsi="Times New Roman" w:cs="Times New Roman"/>
        </w:rPr>
        <w:t>, LAD stress myocardial blood flow; LCX-MFR, left circumflex myocardial flow reserve; LCX-</w:t>
      </w:r>
      <w:proofErr w:type="spellStart"/>
      <w:r w:rsidRPr="0020582D">
        <w:rPr>
          <w:rFonts w:ascii="Times New Roman" w:hAnsi="Times New Roman" w:cs="Times New Roman"/>
        </w:rPr>
        <w:t>rMBF</w:t>
      </w:r>
      <w:proofErr w:type="spellEnd"/>
      <w:r w:rsidRPr="0020582D">
        <w:rPr>
          <w:rFonts w:ascii="Times New Roman" w:hAnsi="Times New Roman" w:cs="Times New Roman"/>
        </w:rPr>
        <w:t>, LCX resting myocardial blood flow; LCX-</w:t>
      </w:r>
      <w:proofErr w:type="spellStart"/>
      <w:r w:rsidRPr="0020582D">
        <w:rPr>
          <w:rFonts w:ascii="Times New Roman" w:hAnsi="Times New Roman" w:cs="Times New Roman"/>
        </w:rPr>
        <w:t>sMBF</w:t>
      </w:r>
      <w:proofErr w:type="spellEnd"/>
      <w:r w:rsidRPr="0020582D">
        <w:rPr>
          <w:rFonts w:ascii="Times New Roman" w:hAnsi="Times New Roman" w:cs="Times New Roman"/>
        </w:rPr>
        <w:t>, LCX stress myocardial blood flow; LDL-C, low-density lipoprotein cholesterol; LVEDD, left ventricular end-diastolic diameter; LV-EDV, left ventricular end-diastolic volume; LVEF, left ventricular ejection fraction; LV-ESV, left ventricular end-systolic volume; LV-MFR, left ventricular myocardial flow reserve; LVPW, left ventricular posterior wall thickness; LV-</w:t>
      </w:r>
      <w:proofErr w:type="spellStart"/>
      <w:r w:rsidRPr="0020582D">
        <w:rPr>
          <w:rFonts w:ascii="Times New Roman" w:hAnsi="Times New Roman" w:cs="Times New Roman"/>
        </w:rPr>
        <w:t>rMBF</w:t>
      </w:r>
      <w:proofErr w:type="spellEnd"/>
      <w:r w:rsidRPr="0020582D">
        <w:rPr>
          <w:rFonts w:ascii="Times New Roman" w:hAnsi="Times New Roman" w:cs="Times New Roman"/>
        </w:rPr>
        <w:t>, left ventricular resting myocardial blood flow; LV-</w:t>
      </w:r>
      <w:proofErr w:type="spellStart"/>
      <w:r w:rsidRPr="0020582D">
        <w:rPr>
          <w:rFonts w:ascii="Times New Roman" w:hAnsi="Times New Roman" w:cs="Times New Roman"/>
        </w:rPr>
        <w:t>sMBF</w:t>
      </w:r>
      <w:proofErr w:type="spellEnd"/>
      <w:r w:rsidRPr="0020582D">
        <w:rPr>
          <w:rFonts w:ascii="Times New Roman" w:hAnsi="Times New Roman" w:cs="Times New Roman"/>
        </w:rPr>
        <w:t>, left ventricular stress myocardial blood flow; MDRD-eGFR, Modification of Diet in Renal Disease estimated glomerular filtration rate; PLT, platelet count; RA, right atrial diameter; RCA-MFR, right coronary artery myocardial flow reserve; RCA-</w:t>
      </w:r>
      <w:proofErr w:type="spellStart"/>
      <w:r w:rsidRPr="0020582D">
        <w:rPr>
          <w:rFonts w:ascii="Times New Roman" w:hAnsi="Times New Roman" w:cs="Times New Roman"/>
        </w:rPr>
        <w:t>rMBF</w:t>
      </w:r>
      <w:proofErr w:type="spellEnd"/>
      <w:r w:rsidRPr="0020582D">
        <w:rPr>
          <w:rFonts w:ascii="Times New Roman" w:hAnsi="Times New Roman" w:cs="Times New Roman"/>
        </w:rPr>
        <w:t>, RCA resting myocardial blood flow; RCA-</w:t>
      </w:r>
      <w:proofErr w:type="spellStart"/>
      <w:r w:rsidRPr="0020582D">
        <w:rPr>
          <w:rFonts w:ascii="Times New Roman" w:hAnsi="Times New Roman" w:cs="Times New Roman"/>
        </w:rPr>
        <w:t>sMBF</w:t>
      </w:r>
      <w:proofErr w:type="spellEnd"/>
      <w:r w:rsidRPr="0020582D">
        <w:rPr>
          <w:rFonts w:ascii="Times New Roman" w:hAnsi="Times New Roman" w:cs="Times New Roman"/>
        </w:rPr>
        <w:t xml:space="preserve">, RCA stress myocardial blood flow; RV, right ventricular diameter; SBP, systolic blood pressure; TC, total cholesterol; TG, triglycerides; </w:t>
      </w:r>
      <w:proofErr w:type="spellStart"/>
      <w:r w:rsidRPr="0020582D">
        <w:rPr>
          <w:rFonts w:ascii="Times New Roman" w:hAnsi="Times New Roman" w:cs="Times New Roman"/>
        </w:rPr>
        <w:t>TyG</w:t>
      </w:r>
      <w:proofErr w:type="spellEnd"/>
      <w:r w:rsidRPr="0020582D">
        <w:rPr>
          <w:rFonts w:ascii="Times New Roman" w:hAnsi="Times New Roman" w:cs="Times New Roman"/>
        </w:rPr>
        <w:t xml:space="preserve">, triglyceride–glucose index; SV, stroke volume; UA, uric acid; WBC, white blood cell count. Units: MFR, unitless (ratio); </w:t>
      </w:r>
      <w:proofErr w:type="spellStart"/>
      <w:r w:rsidRPr="0020582D">
        <w:rPr>
          <w:rFonts w:ascii="Times New Roman" w:hAnsi="Times New Roman" w:cs="Times New Roman"/>
        </w:rPr>
        <w:t>rMBF</w:t>
      </w:r>
      <w:proofErr w:type="spellEnd"/>
      <w:r w:rsidRPr="0020582D">
        <w:rPr>
          <w:rFonts w:ascii="Times New Roman" w:hAnsi="Times New Roman" w:cs="Times New Roman"/>
        </w:rPr>
        <w:t xml:space="preserve"> and </w:t>
      </w:r>
      <w:proofErr w:type="spellStart"/>
      <w:r w:rsidRPr="0020582D">
        <w:rPr>
          <w:rFonts w:ascii="Times New Roman" w:hAnsi="Times New Roman" w:cs="Times New Roman"/>
        </w:rPr>
        <w:t>sMBF</w:t>
      </w:r>
      <w:proofErr w:type="spellEnd"/>
      <w:r w:rsidRPr="0020582D">
        <w:rPr>
          <w:rFonts w:ascii="Times New Roman" w:hAnsi="Times New Roman" w:cs="Times New Roman"/>
        </w:rPr>
        <w:t>, mL/(</w:t>
      </w:r>
      <w:proofErr w:type="spellStart"/>
      <w:r w:rsidRPr="0020582D">
        <w:rPr>
          <w:rFonts w:ascii="Times New Roman" w:hAnsi="Times New Roman" w:cs="Times New Roman"/>
        </w:rPr>
        <w:t>min·g</w:t>
      </w:r>
      <w:proofErr w:type="spellEnd"/>
      <w:r w:rsidRPr="0020582D">
        <w:rPr>
          <w:rFonts w:ascii="Times New Roman" w:hAnsi="Times New Roman" w:cs="Times New Roman"/>
        </w:rPr>
        <w:t xml:space="preserve">); BMI, kg/m²; SBP and DBP, mmHg; HR, beats/min; WBC and PLT, 10⁹/L; Hb, g/L; FBG, TC, TG, HDL-C, LDL-C, mmol/L; </w:t>
      </w:r>
      <w:proofErr w:type="spellStart"/>
      <w:r w:rsidRPr="0020582D">
        <w:rPr>
          <w:rFonts w:ascii="Times New Roman" w:hAnsi="Times New Roman" w:cs="Times New Roman"/>
        </w:rPr>
        <w:t>TyG</w:t>
      </w:r>
      <w:proofErr w:type="spellEnd"/>
      <w:r w:rsidRPr="0020582D">
        <w:rPr>
          <w:rFonts w:ascii="Times New Roman" w:hAnsi="Times New Roman" w:cs="Times New Roman"/>
        </w:rPr>
        <w:t xml:space="preserve">, unitless; UA and Cr, </w:t>
      </w:r>
      <w:proofErr w:type="spellStart"/>
      <w:r w:rsidRPr="0020582D">
        <w:rPr>
          <w:rFonts w:ascii="Times New Roman" w:hAnsi="Times New Roman" w:cs="Times New Roman"/>
        </w:rPr>
        <w:t>μmol</w:t>
      </w:r>
      <w:proofErr w:type="spellEnd"/>
      <w:r w:rsidRPr="0020582D">
        <w:rPr>
          <w:rFonts w:ascii="Times New Roman" w:hAnsi="Times New Roman" w:cs="Times New Roman"/>
        </w:rPr>
        <w:t xml:space="preserve">/L; MDRD-eGFR, mL/min/1.73 m²; IVS, LVEDD, LA, LVPW, RV, RA, mm; LV-EDV, LV-ESV, SV, mL; LVEF, %; E/e’, unitless. </w:t>
      </w:r>
    </w:p>
    <w:sectPr w:rsidR="00086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08EBB2" w14:textId="77777777" w:rsidR="00C323AF" w:rsidRDefault="00C323AF" w:rsidP="00DF3EA3">
      <w:r>
        <w:separator/>
      </w:r>
    </w:p>
  </w:endnote>
  <w:endnote w:type="continuationSeparator" w:id="0">
    <w:p w14:paraId="302AA235" w14:textId="77777777" w:rsidR="00C323AF" w:rsidRDefault="00C323AF" w:rsidP="00DF3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1F5EEE" w14:textId="77777777" w:rsidR="00C323AF" w:rsidRDefault="00C323AF" w:rsidP="00DF3EA3">
      <w:r>
        <w:separator/>
      </w:r>
    </w:p>
  </w:footnote>
  <w:footnote w:type="continuationSeparator" w:id="0">
    <w:p w14:paraId="630CE389" w14:textId="77777777" w:rsidR="00C323AF" w:rsidRDefault="00C323AF" w:rsidP="00DF3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4C8"/>
    <w:rsid w:val="00013EE7"/>
    <w:rsid w:val="000715CE"/>
    <w:rsid w:val="000865B7"/>
    <w:rsid w:val="00130780"/>
    <w:rsid w:val="0020582D"/>
    <w:rsid w:val="002120D6"/>
    <w:rsid w:val="00232957"/>
    <w:rsid w:val="0025564C"/>
    <w:rsid w:val="002853B4"/>
    <w:rsid w:val="003018E1"/>
    <w:rsid w:val="00452E86"/>
    <w:rsid w:val="00543E16"/>
    <w:rsid w:val="005755B5"/>
    <w:rsid w:val="005C3C38"/>
    <w:rsid w:val="005D1D12"/>
    <w:rsid w:val="005E7560"/>
    <w:rsid w:val="006C131A"/>
    <w:rsid w:val="00830C3F"/>
    <w:rsid w:val="00847CF6"/>
    <w:rsid w:val="008D4E7B"/>
    <w:rsid w:val="00924385"/>
    <w:rsid w:val="009243C5"/>
    <w:rsid w:val="009762E4"/>
    <w:rsid w:val="009C2F50"/>
    <w:rsid w:val="009E4252"/>
    <w:rsid w:val="00A970C3"/>
    <w:rsid w:val="00AA7452"/>
    <w:rsid w:val="00AE0872"/>
    <w:rsid w:val="00B028EC"/>
    <w:rsid w:val="00B55C5A"/>
    <w:rsid w:val="00BC3F49"/>
    <w:rsid w:val="00C174C8"/>
    <w:rsid w:val="00C323AF"/>
    <w:rsid w:val="00C5055C"/>
    <w:rsid w:val="00C732D6"/>
    <w:rsid w:val="00C76E5C"/>
    <w:rsid w:val="00CA506D"/>
    <w:rsid w:val="00CA5DFE"/>
    <w:rsid w:val="00CE7047"/>
    <w:rsid w:val="00CF489E"/>
    <w:rsid w:val="00D03CCA"/>
    <w:rsid w:val="00D5736A"/>
    <w:rsid w:val="00DF3EA3"/>
    <w:rsid w:val="00E302DB"/>
    <w:rsid w:val="00E60FDF"/>
    <w:rsid w:val="00F24B14"/>
    <w:rsid w:val="00F80081"/>
    <w:rsid w:val="00FC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E619CB"/>
  <w15:chartTrackingRefBased/>
  <w15:docId w15:val="{5919731D-4910-4392-9DCD-D019EF693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4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4C8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174C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74C8"/>
    <w:rPr>
      <w:rFonts w:ascii="SimSun" w:eastAsia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C2F5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F3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3E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3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3E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2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6</Words>
  <Characters>3571</Characters>
  <Application>Microsoft Office Word</Application>
  <DocSecurity>0</DocSecurity>
  <Lines>29</Lines>
  <Paragraphs>8</Paragraphs>
  <ScaleCrop>false</ScaleCrop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wyj</dc:creator>
  <cp:keywords/>
  <dc:description/>
  <cp:lastModifiedBy>Rajiv</cp:lastModifiedBy>
  <cp:revision>2</cp:revision>
  <dcterms:created xsi:type="dcterms:W3CDTF">2026-04-18T02:19:00Z</dcterms:created>
  <dcterms:modified xsi:type="dcterms:W3CDTF">2026-04-18T02:19:00Z</dcterms:modified>
</cp:coreProperties>
</file>